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05"/>
        <w:gridCol w:w="2232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6D6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D652A" w:rsidRPr="006D652A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, paragraph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901B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565A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I</w:t>
            </w:r>
            <w:r w:rsidR="00901B98" w:rsidRPr="00901B9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ntroduction, paragraph </w:t>
            </w:r>
            <w:r w:rsidR="00901B98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,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D652A" w:rsidRDefault="00461A57" w:rsidP="006D65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01B9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Methods, </w:t>
            </w:r>
            <w:r w:rsidR="006D652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page </w:t>
            </w:r>
            <w:r w:rsidR="00A4357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6D652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</w:p>
          <w:p w:rsidR="00082EF8" w:rsidRPr="00082EF8" w:rsidRDefault="00A4357A" w:rsidP="00C565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base searching</w:t>
            </w:r>
            <w:r w:rsidR="003646BD">
              <w:rPr>
                <w:rFonts w:ascii="Times New Roman" w:eastAsia="Times New Roman" w:hAnsi="Times New Roman" w:cs="Times New Roman"/>
                <w:sz w:val="24"/>
                <w:szCs w:val="24"/>
              </w:rPr>
              <w:t>; S3 Table</w:t>
            </w:r>
            <w:r w:rsidR="00461A5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534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01B9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Methods, 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</w:t>
            </w:r>
            <w:r w:rsidR="00146CD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="00A4357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rticle scree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534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Methods,</w:t>
            </w:r>
            <w:r w:rsidR="00FA37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</w:t>
            </w:r>
            <w:r w:rsidR="00146CD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="00A4357A" w:rsidRPr="00A4357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rticle scree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534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, page </w:t>
            </w:r>
            <w:r w:rsidR="00146CD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A4357A">
              <w:rPr>
                <w:rFonts w:ascii="Times New Roman" w:eastAsia="Times New Roman" w:hAnsi="Times New Roman" w:cs="Times New Roman"/>
                <w:sz w:val="24"/>
                <w:szCs w:val="24"/>
              </w:rPr>
              <w:t>Data extra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A4357A" w:rsidRDefault="00461A57" w:rsidP="00146C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34DE1" w:rsidRPr="00534D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Methods, page </w:t>
            </w:r>
            <w:r w:rsidR="003646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-</w:t>
            </w:r>
            <w:r w:rsidR="00A4357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, Statistical association analysis</w:t>
            </w:r>
          </w:p>
          <w:p w:rsidR="00082EF8" w:rsidRPr="00082EF8" w:rsidRDefault="00461A57" w:rsidP="001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1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4357A" w:rsidRPr="00A435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, page </w:t>
            </w:r>
            <w:r w:rsidR="003646BD">
              <w:rPr>
                <w:rFonts w:ascii="Times New Roman" w:eastAsia="Times New Roman" w:hAnsi="Times New Roman" w:cs="Times New Roman"/>
                <w:sz w:val="24"/>
                <w:szCs w:val="24"/>
              </w:rPr>
              <w:t>4-</w:t>
            </w:r>
            <w:r w:rsidR="00A4357A" w:rsidRPr="00A4357A">
              <w:rPr>
                <w:rFonts w:ascii="Times New Roman" w:eastAsia="Times New Roman" w:hAnsi="Times New Roman" w:cs="Times New Roman"/>
                <w:sz w:val="24"/>
                <w:szCs w:val="24"/>
              </w:rPr>
              <w:t>5, Statistical association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534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4357A" w:rsidRPr="00A4357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 page 4, Article scree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1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4357A" w:rsidRPr="00A435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, page </w:t>
            </w:r>
            <w:r w:rsidR="003646BD">
              <w:rPr>
                <w:rFonts w:ascii="Times New Roman" w:eastAsia="Times New Roman" w:hAnsi="Times New Roman" w:cs="Times New Roman"/>
                <w:sz w:val="24"/>
                <w:szCs w:val="24"/>
              </w:rPr>
              <w:t>4-</w:t>
            </w:r>
            <w:r w:rsidR="00A4357A" w:rsidRPr="00A4357A">
              <w:rPr>
                <w:rFonts w:ascii="Times New Roman" w:eastAsia="Times New Roman" w:hAnsi="Times New Roman" w:cs="Times New Roman"/>
                <w:sz w:val="24"/>
                <w:szCs w:val="24"/>
              </w:rPr>
              <w:t>5, Statistical association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1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34DE1" w:rsidRPr="00534D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, page </w:t>
            </w:r>
            <w:r w:rsidR="003646BD">
              <w:rPr>
                <w:rFonts w:ascii="Times New Roman" w:eastAsia="Times New Roman" w:hAnsi="Times New Roman" w:cs="Times New Roman"/>
                <w:sz w:val="24"/>
                <w:szCs w:val="24"/>
              </w:rPr>
              <w:t>4-</w:t>
            </w:r>
            <w:r w:rsidR="00A4357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34DE1" w:rsidRPr="00534D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A4357A" w:rsidRPr="00A4357A"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y analysis and bias evalu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1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4357A" w:rsidRPr="00A4357A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ge 5, Statistical association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1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4357A" w:rsidRPr="00A435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, page </w:t>
            </w:r>
            <w:r w:rsidR="003646BD">
              <w:rPr>
                <w:rFonts w:ascii="Times New Roman" w:eastAsia="Times New Roman" w:hAnsi="Times New Roman" w:cs="Times New Roman"/>
                <w:sz w:val="24"/>
                <w:szCs w:val="24"/>
              </w:rPr>
              <w:t>4-</w:t>
            </w:r>
            <w:r w:rsidR="00A4357A" w:rsidRPr="00A4357A">
              <w:rPr>
                <w:rFonts w:ascii="Times New Roman" w:eastAsia="Times New Roman" w:hAnsi="Times New Roman" w:cs="Times New Roman"/>
                <w:sz w:val="24"/>
                <w:szCs w:val="24"/>
              </w:rPr>
              <w:t>5, Statistical association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387E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87E2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1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87E2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Table </w:t>
            </w:r>
            <w:r w:rsidR="00146CD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1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87E2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Table </w:t>
            </w:r>
            <w:r w:rsidR="00146CD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</w:t>
            </w:r>
            <w:r w:rsidR="00387E2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-</w:t>
            </w:r>
            <w:r w:rsidR="00FA37C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 w:rsidR="00387E2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 Figure 2-3</w:t>
            </w:r>
            <w:r w:rsidR="00146CD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 S1-S</w:t>
            </w:r>
            <w:r w:rsidR="00A4357A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0</w:t>
            </w:r>
            <w:r w:rsidR="00A40DA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 Figur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1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87E29" w:rsidRPr="00387E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  <w:r w:rsidR="00387E2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, </w:t>
            </w:r>
            <w:bookmarkStart w:id="4" w:name="_GoBack"/>
            <w:bookmarkEnd w:id="4"/>
            <w:r w:rsidR="00387E29" w:rsidRPr="00387E29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paragraph </w:t>
            </w:r>
            <w:r w:rsidR="00146CD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1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46CD9" w:rsidRPr="00146CD9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Discussion, paragraph </w:t>
            </w:r>
            <w:r w:rsidR="00146CD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-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61A57" w:rsidP="001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E146D" w:rsidRPr="009E146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, paragraph </w:t>
            </w:r>
            <w:r w:rsidR="00146CD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1CA2" w:rsidRDefault="00681CA2" w:rsidP="00EF3F1C">
      <w:pPr>
        <w:spacing w:after="0" w:line="240" w:lineRule="auto"/>
      </w:pPr>
      <w:r>
        <w:separator/>
      </w:r>
    </w:p>
  </w:endnote>
  <w:endnote w:type="continuationSeparator" w:id="0">
    <w:p w:rsidR="00681CA2" w:rsidRDefault="00681CA2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652A" w:rsidRDefault="006D652A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A205BC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6C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652A" w:rsidRDefault="006D652A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1CA2" w:rsidRDefault="00681CA2" w:rsidP="00EF3F1C">
      <w:pPr>
        <w:spacing w:after="0" w:line="240" w:lineRule="auto"/>
      </w:pPr>
      <w:r>
        <w:separator/>
      </w:r>
    </w:p>
  </w:footnote>
  <w:footnote w:type="continuationSeparator" w:id="0">
    <w:p w:rsidR="00681CA2" w:rsidRDefault="00681CA2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652A" w:rsidRDefault="006D652A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652A" w:rsidRDefault="006D652A">
    <w:pPr>
      <w:pStyle w:val="a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652A" w:rsidRDefault="006D652A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2EF8"/>
    <w:rsid w:val="00000EAF"/>
    <w:rsid w:val="00057D90"/>
    <w:rsid w:val="00082EF8"/>
    <w:rsid w:val="0009004C"/>
    <w:rsid w:val="00146CD9"/>
    <w:rsid w:val="001616D7"/>
    <w:rsid w:val="00185C9E"/>
    <w:rsid w:val="001948F9"/>
    <w:rsid w:val="003646BD"/>
    <w:rsid w:val="00386B35"/>
    <w:rsid w:val="00387E29"/>
    <w:rsid w:val="00390E05"/>
    <w:rsid w:val="003C34DC"/>
    <w:rsid w:val="003D773E"/>
    <w:rsid w:val="003F6F42"/>
    <w:rsid w:val="00401376"/>
    <w:rsid w:val="00426787"/>
    <w:rsid w:val="00461A57"/>
    <w:rsid w:val="00525803"/>
    <w:rsid w:val="00534DE1"/>
    <w:rsid w:val="005772A9"/>
    <w:rsid w:val="00583627"/>
    <w:rsid w:val="005F0A21"/>
    <w:rsid w:val="0063671E"/>
    <w:rsid w:val="006455F4"/>
    <w:rsid w:val="00681CA2"/>
    <w:rsid w:val="00694922"/>
    <w:rsid w:val="006D652A"/>
    <w:rsid w:val="00703713"/>
    <w:rsid w:val="00777FB5"/>
    <w:rsid w:val="008C421D"/>
    <w:rsid w:val="0090119E"/>
    <w:rsid w:val="00901B98"/>
    <w:rsid w:val="00976FEB"/>
    <w:rsid w:val="009E146D"/>
    <w:rsid w:val="00A205BC"/>
    <w:rsid w:val="00A40DAE"/>
    <w:rsid w:val="00A4357A"/>
    <w:rsid w:val="00B2105D"/>
    <w:rsid w:val="00BC21E1"/>
    <w:rsid w:val="00C23C26"/>
    <w:rsid w:val="00C2787B"/>
    <w:rsid w:val="00C565A6"/>
    <w:rsid w:val="00CF05D6"/>
    <w:rsid w:val="00E15075"/>
    <w:rsid w:val="00E6631F"/>
    <w:rsid w:val="00EF3F1C"/>
    <w:rsid w:val="00F654DC"/>
    <w:rsid w:val="00FA37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ED7C50"/>
  <w15:docId w15:val="{EC670B7D-73ED-4622-B960-5B3DDB14C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a5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Balloon Text"/>
    <w:basedOn w:val="a"/>
    <w:link w:val="a7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EF3F1C"/>
  </w:style>
  <w:style w:type="paragraph" w:styleId="aa">
    <w:name w:val="footer"/>
    <w:basedOn w:val="a"/>
    <w:link w:val="ab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E61EF-5F42-46A9-8381-EE981C791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aloup</dc:creator>
  <cp:lastModifiedBy>clxgxj2017</cp:lastModifiedBy>
  <cp:revision>17</cp:revision>
  <dcterms:created xsi:type="dcterms:W3CDTF">2015-12-29T06:38:00Z</dcterms:created>
  <dcterms:modified xsi:type="dcterms:W3CDTF">2018-04-27T03:25:00Z</dcterms:modified>
</cp:coreProperties>
</file>